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74EE" w:rsidRDefault="000F74EE" w:rsidP="000F74EE">
      <w:r w:rsidRPr="00EF3FBE">
        <w:rPr>
          <w:rFonts w:cs="Times New Roman"/>
          <w:noProof/>
          <w:color w:val="000000" w:themeColor="text1"/>
        </w:rPr>
        <w:drawing>
          <wp:inline distT="0" distB="0" distL="0" distR="0" wp14:anchorId="488207A8" wp14:editId="3F6C8BCD">
            <wp:extent cx="5270500" cy="4559300"/>
            <wp:effectExtent l="0" t="0" r="0" b="0"/>
            <wp:docPr id="1989759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759965" name="图片 198975996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55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84835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ry Figure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1</w:t>
      </w:r>
      <w:r w:rsidRPr="00584835">
        <w:rPr>
          <w:rFonts w:ascii="TimesNewRomanPS" w:hAnsi="TimesNewRomanPS"/>
          <w:b/>
          <w:bCs/>
          <w:sz w:val="20"/>
          <w:szCs w:val="20"/>
        </w:rPr>
        <w:t>.</w:t>
      </w:r>
      <w:r w:rsidRPr="003C3A01">
        <w:t xml:space="preserve"> </w:t>
      </w:r>
      <w:r w:rsidRPr="003C3A01">
        <w:rPr>
          <w:rFonts w:ascii="TimesNewRomanPS" w:hAnsi="TimesNewRomanPS"/>
          <w:sz w:val="20"/>
          <w:szCs w:val="20"/>
        </w:rPr>
        <w:t>The chief flow chart.</w:t>
      </w:r>
    </w:p>
    <w:p w:rsidR="008C03D7" w:rsidRDefault="008C03D7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/>
          <w:kern w:val="0"/>
          <w:sz w:val="24"/>
        </w:rPr>
      </w:pPr>
    </w:p>
    <w:p w:rsidR="000F74EE" w:rsidRDefault="000F74EE">
      <w:pPr>
        <w:rPr>
          <w:rFonts w:ascii="宋体" w:eastAsia="宋体" w:hAnsi="宋体" w:cs="宋体" w:hint="eastAsia"/>
          <w:kern w:val="0"/>
          <w:sz w:val="24"/>
        </w:rPr>
      </w:pPr>
    </w:p>
    <w:p w:rsidR="000F74EE" w:rsidRPr="000F74EE" w:rsidRDefault="000F74EE">
      <w:pPr>
        <w:rPr>
          <w:rFonts w:ascii="宋体" w:eastAsia="宋体" w:hAnsi="宋体" w:cs="宋体" w:hint="eastAsia"/>
          <w:kern w:val="0"/>
          <w:sz w:val="24"/>
        </w:rPr>
      </w:pPr>
      <w:r w:rsidRPr="00AA14A4">
        <w:rPr>
          <w:rFonts w:ascii="宋体" w:eastAsia="宋体" w:hAnsi="宋体" w:cs="宋体"/>
          <w:kern w:val="0"/>
          <w:sz w:val="24"/>
        </w:rPr>
        <w:lastRenderedPageBreak/>
        <w:fldChar w:fldCharType="begin"/>
      </w:r>
      <w:r w:rsidRPr="00AA14A4">
        <w:rPr>
          <w:rFonts w:ascii="宋体" w:eastAsia="宋体" w:hAnsi="宋体" w:cs="宋体"/>
          <w:kern w:val="0"/>
          <w:sz w:val="24"/>
        </w:rPr>
        <w:instrText xml:space="preserve"> INCLUDEPICTURE "/Users/apple/Library/Group Containers/UBF8T346G9.ms/WebArchiveCopyPasteTempFiles/com.microsoft.Word/page19image55040720" \* MERGEFORMATINET </w:instrText>
      </w:r>
      <w:r w:rsidRPr="00AA14A4">
        <w:rPr>
          <w:rFonts w:ascii="宋体" w:eastAsia="宋体" w:hAnsi="宋体" w:cs="宋体"/>
          <w:kern w:val="0"/>
          <w:sz w:val="24"/>
        </w:rPr>
        <w:fldChar w:fldCharType="separate"/>
      </w:r>
      <w:r w:rsidRPr="00AA14A4">
        <w:rPr>
          <w:rFonts w:ascii="宋体" w:eastAsia="宋体" w:hAnsi="宋体" w:cs="宋体"/>
          <w:noProof/>
          <w:kern w:val="0"/>
          <w:sz w:val="24"/>
        </w:rPr>
        <w:drawing>
          <wp:inline distT="0" distB="0" distL="0" distR="0" wp14:anchorId="4C7F5178" wp14:editId="4B653AF1">
            <wp:extent cx="5262245" cy="6570980"/>
            <wp:effectExtent l="0" t="0" r="0" b="0"/>
            <wp:docPr id="977081247" name="图片 4" descr="page19image550407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19image5504072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657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14A4">
        <w:rPr>
          <w:rFonts w:ascii="宋体" w:eastAsia="宋体" w:hAnsi="宋体" w:cs="宋体"/>
          <w:kern w:val="0"/>
          <w:sz w:val="24"/>
        </w:rPr>
        <w:fldChar w:fldCharType="end"/>
      </w:r>
    </w:p>
    <w:p w:rsidR="00584835" w:rsidRDefault="00584835" w:rsidP="00584835">
      <w:pPr>
        <w:pStyle w:val="a3"/>
        <w:jc w:val="both"/>
        <w:rPr>
          <w:rFonts w:ascii="TimesNewRomanPSMT" w:hAnsi="TimesNewRomanPSMT"/>
          <w:sz w:val="20"/>
          <w:szCs w:val="20"/>
        </w:rPr>
      </w:pPr>
      <w:r w:rsidRPr="00584835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ry Figure</w:t>
      </w:r>
      <w:r w:rsidR="00463124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2</w:t>
      </w:r>
      <w:r w:rsidRPr="00584835">
        <w:rPr>
          <w:rFonts w:ascii="TimesNewRomanPS" w:hAnsi="TimesNewRomanPS"/>
          <w:b/>
          <w:bCs/>
          <w:sz w:val="20"/>
          <w:szCs w:val="20"/>
        </w:rPr>
        <w:t>.</w:t>
      </w:r>
      <w:r>
        <w:rPr>
          <w:rFonts w:ascii="TimesNewRomanPS" w:hAnsi="TimesNewRomanPS"/>
          <w:b/>
          <w:bCs/>
          <w:sz w:val="20"/>
          <w:szCs w:val="20"/>
        </w:rPr>
        <w:t xml:space="preserve"> </w:t>
      </w:r>
      <w:r>
        <w:rPr>
          <w:rFonts w:ascii="TimesNewRomanPSMT" w:hAnsi="TimesNewRomanPSMT"/>
          <w:sz w:val="20"/>
          <w:szCs w:val="20"/>
        </w:rPr>
        <w:t xml:space="preserve">Validation of prognostic ROS-based signature in GSE13507 dataset. (A) Kaplan-Meier survival analysis of BLCA patients between different groups; (B) Distribution of survival status based on the median risk score; (C)Time-independent receiver operating characteristic (ROC) analysis of risk scores for the 5-year survival; (D) Heatmap showed the differences of 17 ROS-related genes between different groups. (E) PCA analysis; (F)t-SNE analysis. </w:t>
      </w:r>
    </w:p>
    <w:p w:rsidR="00584835" w:rsidRDefault="00584835"/>
    <w:sectPr w:rsidR="00584835" w:rsidSect="00FF3E4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835"/>
    <w:rsid w:val="0005798E"/>
    <w:rsid w:val="00085994"/>
    <w:rsid w:val="0008612C"/>
    <w:rsid w:val="000F74EE"/>
    <w:rsid w:val="0014683A"/>
    <w:rsid w:val="001F6573"/>
    <w:rsid w:val="00232187"/>
    <w:rsid w:val="003421FF"/>
    <w:rsid w:val="00347016"/>
    <w:rsid w:val="00356D89"/>
    <w:rsid w:val="00365090"/>
    <w:rsid w:val="003F6AA1"/>
    <w:rsid w:val="0044579D"/>
    <w:rsid w:val="00463124"/>
    <w:rsid w:val="0048498B"/>
    <w:rsid w:val="004A3742"/>
    <w:rsid w:val="004B722D"/>
    <w:rsid w:val="004C45CA"/>
    <w:rsid w:val="005347FA"/>
    <w:rsid w:val="00537F41"/>
    <w:rsid w:val="00550D3A"/>
    <w:rsid w:val="00584835"/>
    <w:rsid w:val="006C0AAA"/>
    <w:rsid w:val="0078330A"/>
    <w:rsid w:val="00861E70"/>
    <w:rsid w:val="008C03D7"/>
    <w:rsid w:val="008D6A97"/>
    <w:rsid w:val="00906D5E"/>
    <w:rsid w:val="009747E0"/>
    <w:rsid w:val="009D20AF"/>
    <w:rsid w:val="00B611EE"/>
    <w:rsid w:val="00B9686F"/>
    <w:rsid w:val="00C423BA"/>
    <w:rsid w:val="00C94C05"/>
    <w:rsid w:val="00CF1321"/>
    <w:rsid w:val="00DC24CA"/>
    <w:rsid w:val="00E10203"/>
    <w:rsid w:val="00E446AF"/>
    <w:rsid w:val="00EA1563"/>
    <w:rsid w:val="00EE4257"/>
    <w:rsid w:val="00F064B8"/>
    <w:rsid w:val="00F801F5"/>
    <w:rsid w:val="00FE3444"/>
    <w:rsid w:val="00FF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932E"/>
  <w15:chartTrackingRefBased/>
  <w15:docId w15:val="{48449761-EC7E-E143-A51B-763CB614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5848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9-27T08:24:00Z</dcterms:created>
  <dcterms:modified xsi:type="dcterms:W3CDTF">2024-11-23T11:16:00Z</dcterms:modified>
</cp:coreProperties>
</file>